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4CE" w:rsidRPr="004D74CE" w:rsidRDefault="004D74CE">
      <w:pPr>
        <w:rPr>
          <w:b/>
          <w:sz w:val="28"/>
        </w:rPr>
      </w:pPr>
      <w:r w:rsidRPr="004D74CE">
        <w:rPr>
          <w:rFonts w:hint="eastAsia"/>
          <w:b/>
          <w:sz w:val="28"/>
        </w:rPr>
        <w:t xml:space="preserve">Pubmed </w:t>
      </w:r>
      <w:r w:rsidRPr="004D74CE">
        <w:rPr>
          <w:b/>
          <w:sz w:val="28"/>
        </w:rPr>
        <w:t>strategy</w:t>
      </w:r>
    </w:p>
    <w:p w:rsidR="004D74CE" w:rsidRDefault="004D74CE"/>
    <w:p w:rsidR="004D74CE" w:rsidRDefault="004D74CE" w:rsidP="004D74CE">
      <w:r>
        <w:rPr>
          <w:rFonts w:hint="eastAsia"/>
        </w:rPr>
        <w:t xml:space="preserve">#1  </w:t>
      </w:r>
      <w:r w:rsidRPr="0064402D">
        <w:t>"Breast Neoplasms"[MeSH]</w:t>
      </w:r>
    </w:p>
    <w:p w:rsidR="004D74CE" w:rsidRDefault="004D74CE" w:rsidP="004D74CE">
      <w:r>
        <w:rPr>
          <w:rFonts w:hint="eastAsia"/>
        </w:rPr>
        <w:t xml:space="preserve">#2  </w:t>
      </w:r>
      <w:r w:rsidRPr="0064402D">
        <w:t>(breast [tiab]OR mammary[tiab]) AND (tumor[tiab] OR tumors[tiab] OR tumour*[tiab] OR carcinoma*[tiab] OR oncolog*[tiab] OR cancer[tiab] OR neoplas*[tiab])</w:t>
      </w:r>
    </w:p>
    <w:p w:rsidR="004D74CE" w:rsidRDefault="004D74CE" w:rsidP="004D74CE">
      <w:r>
        <w:rPr>
          <w:rFonts w:hint="eastAsia"/>
        </w:rPr>
        <w:t xml:space="preserve">#3  </w:t>
      </w:r>
      <w:r w:rsidRPr="0064402D">
        <w:t>#1 OR #2</w:t>
      </w:r>
    </w:p>
    <w:p w:rsidR="004D74CE" w:rsidRDefault="004D74CE" w:rsidP="004D74CE"/>
    <w:p w:rsidR="004D74CE" w:rsidRDefault="004D74CE" w:rsidP="004D74CE">
      <w:r>
        <w:rPr>
          <w:rFonts w:hint="eastAsia"/>
        </w:rPr>
        <w:t xml:space="preserve">#4  </w:t>
      </w:r>
      <w:r w:rsidRPr="0064402D">
        <w:t xml:space="preserve">trastuzumab OR herceptin </w:t>
      </w:r>
      <w:r w:rsidR="008E020C">
        <w:t>OR</w:t>
      </w:r>
      <w:r w:rsidRPr="0064402D">
        <w:t xml:space="preserve"> </w:t>
      </w:r>
      <w:r w:rsidR="008E020C">
        <w:t>rhuMAb HER2 OR Anti-p185HER2 Monoclonal Antibody OR muMAb 4D5</w:t>
      </w:r>
    </w:p>
    <w:p w:rsidR="004D74CE" w:rsidRDefault="004D74CE" w:rsidP="004D74CE"/>
    <w:p w:rsidR="004D74CE" w:rsidRDefault="004D74CE" w:rsidP="004D74CE">
      <w:pPr>
        <w:rPr>
          <w:lang w:val="en-GB"/>
        </w:rPr>
      </w:pPr>
      <w:r>
        <w:rPr>
          <w:rFonts w:hint="eastAsia"/>
        </w:rPr>
        <w:t xml:space="preserve">#5  </w:t>
      </w:r>
      <w:r w:rsidRPr="0064402D">
        <w:rPr>
          <w:lang w:val="en-GB"/>
        </w:rPr>
        <w:t>(“animal experimentation</w:t>
      </w:r>
      <w:bookmarkStart w:id="0" w:name="_GoBack"/>
      <w:bookmarkEnd w:id="0"/>
      <w:r w:rsidRPr="0064402D">
        <w:rPr>
          <w:lang w:val="en-GB"/>
        </w:rPr>
        <w:t xml:space="preserve">”[MeSH Terms] OR “models, animal”[MeSH Terms] OR “invertebrates”[MeSH Terms] OR “Animals”[Mesh:noexp] OR “animal population groups”[MeSH Terms] OR “chordata”[MeSH Terms:noexp] OR “chordata, nonvertebrate”[MeSH Terms] OR “vertebrates”[MeSH Terms:noexp] OR “amphibians”[MeSH Terms] OR “birds”[MeSH Terms] OR “fishes”[MeSH Terms] OR “reptiles”[MeSH Terms] OR “mammals”[MeSH Terms:noexp] OR “primates”[MeSH Terms:noexp] OR “artiodactyla”[MeSH Terms] OR “carnivora”[MeSH Terms] OR “cetacea”[MeSH Terms] OR “chiroptera”[MeSH Terms] OR “elephants”[MeSH Terms] OR “hyraxes”[MeSH Terms] OR “insectivora”[MeSH Terms] OR “lagomorpha”[MeSH Terms] OR “marsupialia”[MeSH Terms] OR “monotremata”[MeSH Terms] OR “perissodactyla”[MeSH Terms] OR “rodentia”[MeSH Terms] OR “scandentia”[MeSH Terms] OR “sirenia”[MeSH Terms] OR “xenarthra”[MeSH Terms] OR “haplorhini”[MeSH Terms:noexp] OR “strepsirhini”[MeSH Terms] OR “platyrrhini”[MeSH Terms] OR “tarsii”[MeSH Terms] OR “catarrhini”[MeSH Terms:noexp] OR “cercopithecidae”[MeSH Terms] OR “hylobatidae”[MeSH Terms] OR “hominidae”[MeSH Terms:noexp] OR “gorilla gorilla”[MeSH Terms] OR “pan paniscus”[MeSH Terms] OR “pan troglodytes”[MeSH Terms] OR “pongo pygmaeus”[MeSH Terms]) OR ((animals[tiab] OR animal[tiab] OR mice[Tiab] OR mus[Tiab] OR mouse[Tiab] OR murine[Tiab] OR woodmouse[tiab] OR rats[Tiab] OR rat[Tiab] OR murinae[Tiab] OR muridae[Tiab] OR cottonrat[tiab] OR cottonrats[tiab] OR hamster[tiab] OR hamsters[tiab] OR cricetinae[tiab] OR rodentia[Tiab] OR rodent[Tiab] OR rodents[Tiab] OR pigs[Tiab] OR pig[Tiab] OR swine[tiab] OR swines[tiab] OR piglets[tiab] OR piglet[tiab] OR boar[tiab] OR boars[tiab] OR “sus scrofa”[tiab] OR ferrets[tiab] OR ferret[tiab] OR polecat[tiab] OR polecats[tiab] OR “mustela putorius”[tiab] OR “guinea pigs”[Tiab] OR “guinea pig”[Tiab] OR cavia[Tiab] OR callithrix[Tiab] OR marmoset[Tiab] OR marmosets[Tiab] OR cebuella[Tiab] OR hapale[Tiab] OR octodon[Tiab] OR chinchilla[Tiab] OR chinchillas[Tiab] OR gerbillinae[Tiab] OR gerbil[Tiab] OR gerbils[Tiab] OR jird[Tiab] OR jirds[Tiab] OR merione[Tiab] OR meriones[Tiab] OR rabbits[Tiab] OR rabbit[Tiab] OR hares[Tiab] OR hare[Tiab] OR diptera[Tiab] OR flies[Tiab] OR fly[Tiab] OR dipteral[Tiab] OR drosophila[Tiab] OR drosophilidae[Tiab] OR cats[Tiab] OR cat[Tiab] OR carus[Tiab] OR felis[Tiab] OR nematoda[Tiab] OR nematode[Tiab] OR nematodes[Tiab] OR sipunculida[Tiab] OR dogs[Tiab] OR dog[Tiab] OR canine[Tiab] OR canines[Tiab] OR canis[Tiab] OR sheep[Tiab] OR sheeps[Tiab] OR mouflon[Tiab] OR mouflons[Tiab] OR ovis[Tiab] OR goats[Tiab] OR goat[Tiab] OR capra[Tiab] OR capras[Tiab] OR rupicapra[Tiab] OR chamois[Tiab] OR haplorhini[Tiab] OR monkey[Tiab] OR monkeys[Tiab] OR anthropoidea[Tiab] OR anthropoids[Tiab] OR saguinus[Tiab] OR tamarin[Tiab] OR tamarins[Tiab] OR leontopithecus[Tiab] OR hominidae[Tiab] OR ape[Tiab] OR apes[Tiab] OR “pan paniscus”[Tiab] </w:t>
      </w:r>
      <w:r w:rsidRPr="0064402D">
        <w:rPr>
          <w:lang w:val="en-GB"/>
        </w:rPr>
        <w:lastRenderedPageBreak/>
        <w:t>OR bonobo[Tiab] OR bonobos[Tiab] OR “pan troglodytes”[Tiab] OR gibbon[Tiab] OR gibbons[Tiab] OR siamang[Tiab] OR siamangs[Tiab] OR nomascus[Tiab] OR symphalangus[Tiab] OR chimpanzee[Tiab] OR chimpanzees[Tiab] OR prosimian[Tiab] OR prosimians[Tiab] OR “bush baby”[Tiab] OR bush babies[Tiab] OR galagos[Tiab] OR galago[Tiab] OR pongidae[Tiab] OR gorilla[Tiab] OR gorillas[Tiab] OR “pongo pygmaeus”[Tiab] OR orangutan[Tiab] OR orangutans[Tiab] OR lemur[Tiab] OR lemurs[Tiab] OR lemuridae[Tiab] OR horse[Tiab] OR horses[Tiab] OR equus[Tiab] OR cow[Tiab] OR calf[Tiab] OR bull[Tiab] OR chicken[Tiab] OR chickens[Tiab] OR gallus[Tiab] OR quail[Tiab] OR bird[Tiab] OR birds[Tiab] OR quails[Tiab] OR poultry[Tiab] OR poultries[Tiab] OR fowl[Tiab] OR fowls[Tiab] OR reptile[Tiab] OR reptilia[Tiab] OR reptiles[Tiab] OR snakes[Tiab] OR snake[Tiab] OR lizard[Tiab] OR lizards[Tiab] OR alligator[Tiab] OR alligators[Tiab] OR crocodile[Tiab] OR crocodiles[Tiab] OR turtle[Tiab] OR turtles[Tiab] OR amphibian[Tiab] OR amphibians[Tiab] OR amphibia[Tiab] OR frog[Tiab] OR frogs[Tiab] OR bombina[Tiab] OR salientia[Tiab] OR toad[Tiab] OR toads[Tiab] OR “epidalea calamita”[Tiab] OR salamander[Tiab] OR salamanders[Tiab] OR eel[Tiab] OR eels[Tiab] OR fish[Tiab] OR fishes[Tiab] OR pisces[Tiab] OR catfish[Tiab] OR catfishes[Tiab] OR siluriformes[Tiab] OR arius[Tiab] OR heteropneustes[Tiab] OR sheatfish[Tiab] OR perch[Tiab] OR perches[Tiab] OR percidae[Tiab] OR perca[Tiab] OR trout[Tiab] OR trouts[Tiab] OR char[Tiab] OR chars[Tiab] OR salvelinus[Tiab] OR minnow[Tiab] OR cyprinidae[Tiab] OR carps[Tiab] OR carp[Tiab] OR zebrafish[Tiab] OR zebrafishes[Tiab] OR goldfish[Tiab] OR goldfishes[Tiab] OR guppy[Tiab] OR guppies[Tiab] OR chub[Tiab] OR chubs[Tiab] OR tinca[Tiab] OR barbels[Tiab] OR barbus[Tiab] OR pimephales[Tiab] OR promelas[Tiab] OR “poecilia reticulata”[Tiab] OR mullet[Tiab] OR mullets[Tiab] OR eel[Tiab] OR eels[Tiab] OR seahorse[Tiab] OR seahorses[Tiab] OR mugil curema[Tiab] OR atlantic cod[Tiab] OR shark[Tiab] OR sharks[Tiab] OR catshark[Tiab] OR anguilla[Tiab] OR salmonid[Tiab] OR salmonids[Tiab] OR whitefish[Tiab] OR whitefishes[Tiab] OR salmon[Tiab] OR salmons[Tiab] OR sole[Tiab] OR solea[Tiab] OR lamprey[Tiab] OR lampreys[Tiab] OR pumpkinseed[Tiab] OR sunfish[Tiab] OR sunfishes[Tiab] OR tilapia[Tiab] OR tilapias[Tiab] OR turbot[Tiab] OR turbots[Tiab] OR flatfish[Tiab] OR flatfishes[Tiab] OR sciuridae[Tiab] OR squirrel[Tiab] OR squirrels[Tiab] OR chipmunk[Tiab] OR chipmunks[Tiab] OR suslik[Tiab] OR susliks[Tiab] OR vole[Tiab] OR voles[Tiab] OR lemming[Tiab] OR lemmings[Tiab] OR muskrat[Tiab] OR muskrats[Tiab] OR lemmus[Tiab] OR otter[Tiab] OR otters[Tiab] OR marten[Tiab] OR martens[Tiab] OR martes[Tiab] OR weasel[Tiab] OR badger[Tiab] OR badgers[Tiab] OR ermine[Tiab] OR mink[Tiab] OR minks[Tiab] OR sable[Tiab] OR sables[Tiab] OR gulo[Tiab] OR gulos[Tiab] OR wolverine[Tiab] OR wolverines[Tiab] OR mustela[Tiab] OR llama[Tiab] OR llamas[Tiab] OR alpaca[Tiab] OR alpacas[Tiab] OR camelid[Tiab] OR camelids[Tiab] OR guanaco[Tiab] OR guanacos[Tiab] OR chiroptera[Tiab] OR chiropteras[Tiab] OR bat[Tiab] OR bats[Tiab] OR fox[Tiab] OR foxes[Tiab] OR iguana[Tiab] OR iguanas[Tiab] OR xenopus laevis[Tiab] OR parakeet[Tiab] OR parakeets[Tiab] OR parrot[Tiab] OR parrots[Tiab] OR donkey[Tiab] OR donkeys[Tiab] OR mule[Tiab] OR mules[Tiab] OR zebra[Tiab] OR zebras[Tiab] OR shrew[Tiab] OR shrews[Tiab] OR bison[Tiab] OR bisons[Tiab] OR buffalo[Tiab] OR buffaloes[Tiab] OR deer[Tiab] OR deers[Tiab] OR bear[Tiab] OR bears[Tiab] OR panda[Tiab] OR pandas[Tiab] OR “wild hog”[Tiab] OR “wild boar”[Tiab] OR fitchew[Tiab] OR fitch[Tiab] OR beaver[Tiab] OR beavers[Tiab] OR jerboa[Tiab] OR jerboas[Tiab] OR capybara[Tiab] OR capybaras[Tiab]) NOT medline[sb])</w:t>
      </w:r>
    </w:p>
    <w:p w:rsidR="004D74CE" w:rsidRDefault="004D74CE" w:rsidP="004D74CE">
      <w:pPr>
        <w:rPr>
          <w:lang w:val="en-GB"/>
        </w:rPr>
      </w:pPr>
    </w:p>
    <w:p w:rsidR="004D74CE" w:rsidRDefault="004D74CE" w:rsidP="004D74CE">
      <w:r>
        <w:rPr>
          <w:rFonts w:hint="eastAsia"/>
          <w:lang w:val="en-GB"/>
        </w:rPr>
        <w:t xml:space="preserve">#6  </w:t>
      </w:r>
      <w:r w:rsidRPr="0064402D">
        <w:t xml:space="preserve">#3 AND #4 AND #5  </w:t>
      </w:r>
    </w:p>
    <w:p w:rsidR="004D74CE" w:rsidRDefault="004D74CE"/>
    <w:p w:rsidR="004D74CE" w:rsidRDefault="004D74CE"/>
    <w:p w:rsidR="004D74CE" w:rsidRPr="004D74CE" w:rsidRDefault="004D74CE"/>
    <w:p w:rsidR="004D74CE" w:rsidRPr="004D74CE" w:rsidRDefault="004D74CE">
      <w:pPr>
        <w:rPr>
          <w:b/>
          <w:sz w:val="28"/>
        </w:rPr>
      </w:pPr>
      <w:r w:rsidRPr="004D74CE">
        <w:rPr>
          <w:rFonts w:hint="eastAsia"/>
          <w:b/>
          <w:sz w:val="28"/>
        </w:rPr>
        <w:t>EMBASE strategy</w:t>
      </w:r>
    </w:p>
    <w:p w:rsidR="004D74CE" w:rsidRDefault="004D74CE"/>
    <w:p w:rsidR="004D74CE" w:rsidRDefault="004D74CE" w:rsidP="004D74CE">
      <w:r>
        <w:rPr>
          <w:rFonts w:hint="eastAsia"/>
        </w:rPr>
        <w:t xml:space="preserve">#1  </w:t>
      </w:r>
      <w:r w:rsidRPr="009B23E2">
        <w:t>'breast cancer'/exp</w:t>
      </w:r>
    </w:p>
    <w:p w:rsidR="004D74CE" w:rsidRDefault="004D74CE" w:rsidP="004D74CE">
      <w:r>
        <w:rPr>
          <w:rFonts w:hint="eastAsia"/>
        </w:rPr>
        <w:t xml:space="preserve">#2  </w:t>
      </w:r>
      <w:r w:rsidRPr="009B23E2">
        <w:t>(breast:ti,ab OR mammary:ti,ab OR mammaries:ti,ab) AND (cancer*:ti,ab OR tumour*:ti,ab OR tumor*:ti,ab OR neoplasm*:ti,ab OR metastas*:ti,ab OR carcinoma*:ti,ab)</w:t>
      </w:r>
    </w:p>
    <w:p w:rsidR="004D74CE" w:rsidRDefault="004D74CE" w:rsidP="004D74CE">
      <w:r>
        <w:rPr>
          <w:rFonts w:hint="eastAsia"/>
        </w:rPr>
        <w:t>#3  #1 OR #2</w:t>
      </w:r>
    </w:p>
    <w:p w:rsidR="004D74CE" w:rsidRDefault="004D74CE" w:rsidP="004D74CE"/>
    <w:p w:rsidR="004D74CE" w:rsidRDefault="004D74CE" w:rsidP="004D74CE">
      <w:r>
        <w:rPr>
          <w:rFonts w:hint="eastAsia"/>
        </w:rPr>
        <w:t xml:space="preserve">#4  </w:t>
      </w:r>
      <w:r w:rsidRPr="009B23E2">
        <w:t>'trastuzumab'/exp</w:t>
      </w:r>
    </w:p>
    <w:p w:rsidR="004D74CE" w:rsidRDefault="004D74CE" w:rsidP="004D74CE">
      <w:r>
        <w:rPr>
          <w:rFonts w:hint="eastAsia"/>
        </w:rPr>
        <w:t xml:space="preserve">#5  </w:t>
      </w:r>
      <w:r w:rsidRPr="009B23E2">
        <w:t xml:space="preserve">trastuzumab:ti,ab OR herceptin:ti,ab </w:t>
      </w:r>
      <w:r w:rsidR="008E020C">
        <w:t xml:space="preserve">OR </w:t>
      </w:r>
      <w:r w:rsidR="008E020C">
        <w:t>‘rhuMAb HER2’:ti,ab OR ‘Anti-p185HER2 Monoclonal Antibody’:ti,ab OR ‘muMAb 4D5’ :ti,ab</w:t>
      </w:r>
    </w:p>
    <w:p w:rsidR="004D74CE" w:rsidRDefault="004D74CE" w:rsidP="004D74CE">
      <w:r>
        <w:rPr>
          <w:rFonts w:hint="eastAsia"/>
        </w:rPr>
        <w:t xml:space="preserve">#6  </w:t>
      </w:r>
      <w:r w:rsidRPr="009B23E2">
        <w:t>#4 OR #5</w:t>
      </w:r>
    </w:p>
    <w:p w:rsidR="004D74CE" w:rsidRDefault="004D74CE" w:rsidP="004D74CE"/>
    <w:p w:rsidR="004D74CE" w:rsidRDefault="004D74CE" w:rsidP="004D74CE">
      <w:r>
        <w:rPr>
          <w:rFonts w:hint="eastAsia"/>
        </w:rPr>
        <w:t>#7  #3 AND #6</w:t>
      </w:r>
    </w:p>
    <w:p w:rsidR="004D74CE" w:rsidRDefault="004D74CE" w:rsidP="004D74CE"/>
    <w:p w:rsidR="004D74CE" w:rsidRDefault="004D74CE" w:rsidP="004D74CE">
      <w:r>
        <w:rPr>
          <w:rFonts w:hint="eastAsia"/>
        </w:rPr>
        <w:t xml:space="preserve">#8  </w:t>
      </w:r>
      <w:r w:rsidRPr="009B23E2">
        <w:t>#7 AND [animals]/lim</w:t>
      </w:r>
    </w:p>
    <w:p w:rsidR="004D74CE" w:rsidRDefault="004D74CE"/>
    <w:p w:rsidR="004D74CE" w:rsidRPr="008E020C" w:rsidRDefault="004D74CE"/>
    <w:sectPr w:rsidR="004D74CE" w:rsidRPr="008E0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1C85" w:rsidRDefault="00131C85" w:rsidP="004D74CE">
      <w:r>
        <w:separator/>
      </w:r>
    </w:p>
  </w:endnote>
  <w:endnote w:type="continuationSeparator" w:id="0">
    <w:p w:rsidR="00131C85" w:rsidRDefault="00131C85" w:rsidP="004D7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1C85" w:rsidRDefault="00131C85" w:rsidP="004D74CE">
      <w:r>
        <w:separator/>
      </w:r>
    </w:p>
  </w:footnote>
  <w:footnote w:type="continuationSeparator" w:id="0">
    <w:p w:rsidR="00131C85" w:rsidRDefault="00131C85" w:rsidP="004D7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D74CE"/>
    <w:rsid w:val="00131C85"/>
    <w:rsid w:val="004D74CE"/>
    <w:rsid w:val="005B7ABF"/>
    <w:rsid w:val="008E020C"/>
    <w:rsid w:val="00CA6DB0"/>
    <w:rsid w:val="00D30F2A"/>
    <w:rsid w:val="00F6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853263E-9B60-4AB4-928F-41B0DE998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7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74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7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74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11</Words>
  <Characters>6337</Characters>
  <Application>Microsoft Office Word</Application>
  <DocSecurity>0</DocSecurity>
  <Lines>52</Lines>
  <Paragraphs>14</Paragraphs>
  <ScaleCrop>false</ScaleCrop>
  <Company/>
  <LinksUpToDate>false</LinksUpToDate>
  <CharactersWithSpaces>7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-rong Chen</dc:creator>
  <cp:keywords/>
  <dc:description/>
  <cp:lastModifiedBy>USER</cp:lastModifiedBy>
  <cp:revision>6</cp:revision>
  <dcterms:created xsi:type="dcterms:W3CDTF">2013-08-28T05:04:00Z</dcterms:created>
  <dcterms:modified xsi:type="dcterms:W3CDTF">2015-10-29T14:39:00Z</dcterms:modified>
</cp:coreProperties>
</file>